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2D3E1" w14:textId="6051FF50" w:rsidR="006F356A" w:rsidRPr="00856386" w:rsidRDefault="006F356A" w:rsidP="006F356A">
      <w:pPr>
        <w:spacing w:line="276" w:lineRule="auto"/>
        <w:jc w:val="both"/>
        <w:rPr>
          <w:sz w:val="22"/>
          <w:szCs w:val="22"/>
        </w:rPr>
      </w:pPr>
      <w:r>
        <w:rPr>
          <w:b/>
          <w:sz w:val="22"/>
          <w:szCs w:val="22"/>
          <w:highlight w:val="white"/>
        </w:rPr>
        <w:t>S</w:t>
      </w:r>
      <w:r w:rsidR="00E01AAC">
        <w:rPr>
          <w:b/>
          <w:sz w:val="22"/>
          <w:szCs w:val="22"/>
          <w:highlight w:val="white"/>
        </w:rPr>
        <w:t>2</w:t>
      </w:r>
      <w:r w:rsidRPr="00856386">
        <w:rPr>
          <w:b/>
          <w:sz w:val="22"/>
          <w:szCs w:val="22"/>
          <w:highlight w:val="white"/>
        </w:rPr>
        <w:t xml:space="preserve"> </w:t>
      </w:r>
      <w:r w:rsidRPr="00856386">
        <w:rPr>
          <w:b/>
          <w:sz w:val="22"/>
          <w:szCs w:val="22"/>
        </w:rPr>
        <w:t>Table</w:t>
      </w:r>
      <w:r w:rsidRPr="00CE2B39">
        <w:rPr>
          <w:b/>
          <w:color w:val="000000" w:themeColor="text1"/>
          <w:sz w:val="22"/>
          <w:szCs w:val="22"/>
        </w:rPr>
        <w:t xml:space="preserve">. </w:t>
      </w:r>
      <w:r w:rsidRPr="00CE2B39">
        <w:rPr>
          <w:bCs/>
          <w:color w:val="000000" w:themeColor="text1"/>
          <w:sz w:val="22"/>
          <w:szCs w:val="22"/>
        </w:rPr>
        <w:t xml:space="preserve">Partial rank correlation coefficients for input parameters in the colonization amplification index </w:t>
      </w:r>
      <w:r w:rsidRPr="00CE2B39">
        <w:rPr>
          <w:color w:val="000000" w:themeColor="text1"/>
          <w:sz w:val="22"/>
          <w:szCs w:val="22"/>
        </w:rPr>
        <w:t>estimates</w:t>
      </w:r>
      <w:r w:rsidRPr="00CE2B39">
        <w:rPr>
          <w:bCs/>
          <w:color w:val="000000" w:themeColor="text1"/>
          <w:sz w:val="22"/>
          <w:szCs w:val="22"/>
        </w:rPr>
        <w:t>.</w:t>
      </w:r>
      <w:r w:rsidRPr="00CE2B39">
        <w:rPr>
          <w:color w:val="000000" w:themeColor="text1"/>
          <w:sz w:val="22"/>
          <w:szCs w:val="22"/>
        </w:rPr>
        <w:t xml:space="preserve"> </w:t>
      </w:r>
    </w:p>
    <w:p w14:paraId="51572BB0" w14:textId="77777777" w:rsidR="006F356A" w:rsidRDefault="006F356A" w:rsidP="006F356A">
      <w:pPr>
        <w:spacing w:line="360" w:lineRule="auto"/>
        <w:jc w:val="both"/>
        <w:rPr>
          <w:b/>
          <w:sz w:val="22"/>
          <w:szCs w:val="22"/>
        </w:rPr>
      </w:pPr>
    </w:p>
    <w:tbl>
      <w:tblPr>
        <w:tblW w:w="8895" w:type="dxa"/>
        <w:tblLayout w:type="fixed"/>
        <w:tblLook w:val="0600" w:firstRow="0" w:lastRow="0" w:firstColumn="0" w:lastColumn="0" w:noHBand="1" w:noVBand="1"/>
      </w:tblPr>
      <w:tblGrid>
        <w:gridCol w:w="742"/>
        <w:gridCol w:w="5843"/>
        <w:gridCol w:w="795"/>
        <w:gridCol w:w="795"/>
        <w:gridCol w:w="720"/>
      </w:tblGrid>
      <w:tr w:rsidR="006F356A" w14:paraId="1E459401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33EDAF" w14:textId="77777777" w:rsidR="006F356A" w:rsidRDefault="006F356A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3217E3" w14:textId="77777777" w:rsidR="006F356A" w:rsidRDefault="006F356A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CB139D" w14:textId="77777777" w:rsidR="006F356A" w:rsidRDefault="006F356A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PRC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BC580E" w14:textId="77777777" w:rsidR="006F356A" w:rsidRDefault="006F356A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8B1231" w14:textId="77777777" w:rsidR="006F356A" w:rsidRDefault="006F356A" w:rsidP="003F170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per</w:t>
            </w:r>
          </w:p>
        </w:tc>
      </w:tr>
      <w:tr w:rsidR="006F356A" w14:paraId="1F6A898E" w14:textId="77777777" w:rsidTr="003F170A">
        <w:trPr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4BB8A9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δ 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9F8247A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ission rate of infected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6F9C4A8A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59E47163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2BDEDA54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951</w:t>
            </w:r>
          </w:p>
        </w:tc>
      </w:tr>
      <w:tr w:rsidR="006F356A" w14:paraId="1A996002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2BD989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454B84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transmissibility for colonized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36ECC44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C9F00DB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AF09539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819</w:t>
            </w:r>
          </w:p>
        </w:tc>
      </w:tr>
      <w:tr w:rsidR="006F356A" w14:paraId="1372C58A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04FE54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9D8893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ction of susceptible patients admitted  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798D41BF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B202E21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5C96777C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627</w:t>
            </w:r>
          </w:p>
        </w:tc>
      </w:tr>
      <w:tr w:rsidR="006F356A" w14:paraId="4BE60868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10EB6B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52428C2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 of antibiotic us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73C7FDB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2701C52F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09F660A3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585</w:t>
            </w:r>
          </w:p>
        </w:tc>
      </w:tr>
      <w:tr w:rsidR="006F356A" w14:paraId="63273970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DD6AA7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h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515F96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l clearance rate due to treatment for infected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3CCCBF1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52B8BD35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43F803C" w14:textId="77777777" w:rsidR="006F356A" w:rsidRPr="00EC0F69" w:rsidRDefault="006F356A" w:rsidP="003F170A">
            <w:pPr>
              <w:jc w:val="center"/>
              <w:rPr>
                <w:color w:val="000000"/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6F356A" w14:paraId="7BE388EA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2D36E01" w14:textId="77777777" w:rsidR="006F356A" w:rsidRDefault="006F356A" w:rsidP="003F17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ν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3000EB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on rate to symptomatic diseas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0A00812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06626612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07F2779D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6F356A" w14:paraId="1232316A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0872C4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ε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27A97C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asymptomatic carriers who develop symptomatic diseas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A9DE38C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262F421C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7E07F440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6F356A" w14:paraId="71D6C4C8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9E7438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 xml:space="preserve"> f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DD517A" w14:textId="77777777" w:rsidR="006F356A" w:rsidRDefault="006F356A" w:rsidP="003F170A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Diagnosis rate of infected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48B7397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4DE1929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778014E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6F356A" w14:paraId="34717C1D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481661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38F6C78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symptomatic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040FA48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7CE68F5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549D5FCF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55</w:t>
            </w:r>
          </w:p>
        </w:tc>
      </w:tr>
      <w:tr w:rsidR="006F356A" w14:paraId="7850A422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B33E4E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σ</w:t>
            </w:r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69DAAC" w14:textId="77777777" w:rsidR="006F356A" w:rsidRPr="0026327C" w:rsidRDefault="006F356A" w:rsidP="003F170A">
            <w:pPr>
              <w:rPr>
                <w:color w:val="000000" w:themeColor="text1"/>
                <w:sz w:val="16"/>
                <w:szCs w:val="16"/>
              </w:rPr>
            </w:pPr>
            <w:r w:rsidRPr="0026327C">
              <w:rPr>
                <w:color w:val="000000" w:themeColor="text1"/>
                <w:sz w:val="15"/>
                <w:szCs w:val="15"/>
              </w:rPr>
              <w:t>Effective fraction of asymptomatic carriers clearing colonization following treat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2F6FC5C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83C2ED0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7DCAFCA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79</w:t>
            </w:r>
          </w:p>
        </w:tc>
      </w:tr>
      <w:tr w:rsidR="006F356A" w14:paraId="1CE2A2C7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B59EB1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w:r w:rsidRPr="000B6FF0">
              <w:rPr>
                <w:sz w:val="16"/>
                <w:szCs w:val="16"/>
              </w:rPr>
              <w:t>ɣ</w:t>
            </w:r>
            <w:r w:rsidRPr="000B6FF0">
              <w:rPr>
                <w:sz w:val="16"/>
                <w:szCs w:val="16"/>
                <w:vertAlign w:val="subscript"/>
              </w:rPr>
              <w:t xml:space="preserve">1 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95CD2E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tion constant of transmission due to contact precautions in infected individuals 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5FED5897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2F6C94DD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7397AD5C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084</w:t>
            </w:r>
          </w:p>
        </w:tc>
      </w:tr>
      <w:tr w:rsidR="006F356A" w14:paraId="5DC6AD16" w14:textId="77777777" w:rsidTr="003F170A">
        <w:trPr>
          <w:trHeight w:val="27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D8B659D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C61027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non-susceptible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74667305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9577244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5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AC76050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467</w:t>
            </w:r>
          </w:p>
        </w:tc>
      </w:tr>
      <w:tr w:rsidR="006F356A" w14:paraId="673B4091" w14:textId="77777777" w:rsidTr="003F170A">
        <w:trPr>
          <w:trHeight w:val="23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EAFE88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3</w:t>
            </w:r>
            <w:r w:rsidRPr="000B6FF0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7338392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harge rate of asymptomatic carriers 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4E4B3B8D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4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37385CF3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0852B01F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03</w:t>
            </w:r>
          </w:p>
        </w:tc>
      </w:tr>
      <w:tr w:rsidR="006F356A" w14:paraId="6A11E1DD" w14:textId="77777777" w:rsidTr="003F170A">
        <w:trPr>
          <w:trHeight w:val="230"/>
          <w:tblHeader/>
        </w:trPr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28FA6D" w14:textId="77777777" w:rsidR="006F356A" w:rsidRPr="000B6FF0" w:rsidRDefault="006F356A" w:rsidP="003F170A">
            <w:pPr>
              <w:jc w:val="center"/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Ψ</m:t>
              </m:r>
            </m:oMath>
            <w:r w:rsidRPr="000B6FF0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1C1C30" w14:textId="77777777" w:rsidR="006F356A" w:rsidRDefault="006F356A" w:rsidP="003F17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rate of susceptible patien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3722931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81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DA308C8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8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bottom"/>
          </w:tcPr>
          <w:p w14:paraId="12949B2E" w14:textId="77777777" w:rsidR="006F356A" w:rsidRPr="00EC0F69" w:rsidRDefault="006F356A" w:rsidP="003F170A">
            <w:pPr>
              <w:jc w:val="center"/>
              <w:rPr>
                <w:sz w:val="16"/>
                <w:szCs w:val="16"/>
              </w:rPr>
            </w:pPr>
            <w:r w:rsidRPr="00EC0F69">
              <w:rPr>
                <w:color w:val="000000"/>
                <w:sz w:val="16"/>
                <w:szCs w:val="16"/>
              </w:rPr>
              <w:t>-0.778</w:t>
            </w:r>
          </w:p>
        </w:tc>
      </w:tr>
    </w:tbl>
    <w:p w14:paraId="4B12D74B" w14:textId="77777777" w:rsidR="006F356A" w:rsidRDefault="006F356A" w:rsidP="006F356A">
      <w:pPr>
        <w:pBdr>
          <w:top w:val="nil"/>
          <w:left w:val="nil"/>
          <w:bottom w:val="nil"/>
          <w:right w:val="nil"/>
          <w:between w:val="nil"/>
        </w:pBdr>
        <w:rPr>
          <w:color w:val="980000"/>
          <w:sz w:val="22"/>
          <w:szCs w:val="22"/>
        </w:rPr>
      </w:pPr>
    </w:p>
    <w:p w14:paraId="2CDA2353" w14:textId="77777777" w:rsidR="006F356A" w:rsidRDefault="006F356A" w:rsidP="006F356A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78A0124" w14:textId="77777777" w:rsidR="006F356A" w:rsidRDefault="006F356A" w:rsidP="006F356A">
      <w:pPr>
        <w:spacing w:line="480" w:lineRule="auto"/>
        <w:jc w:val="both"/>
        <w:rPr>
          <w:sz w:val="22"/>
          <w:szCs w:val="22"/>
        </w:rPr>
      </w:pPr>
      <w:r w:rsidRPr="00856386">
        <w:rPr>
          <w:sz w:val="22"/>
          <w:szCs w:val="22"/>
        </w:rPr>
        <w:t xml:space="preserve">Partial rank correlation coefficients (PRCC) for the colonization amplification index were obtained after Monte Carlo sampling of parameter values. A cutoff of three days was used to distinguish </w:t>
      </w:r>
      <w:r>
        <w:rPr>
          <w:sz w:val="22"/>
          <w:szCs w:val="22"/>
        </w:rPr>
        <w:t>community-associated (</w:t>
      </w:r>
      <w:r w:rsidRPr="00856386">
        <w:rPr>
          <w:sz w:val="22"/>
          <w:szCs w:val="22"/>
        </w:rPr>
        <w:t>C</w:t>
      </w:r>
      <w:r>
        <w:rPr>
          <w:sz w:val="22"/>
          <w:szCs w:val="22"/>
        </w:rPr>
        <w:t>A</w:t>
      </w:r>
      <w:r w:rsidRPr="00856386">
        <w:rPr>
          <w:sz w:val="22"/>
          <w:szCs w:val="22"/>
        </w:rPr>
        <w:t>-CDI</w:t>
      </w:r>
      <w:r>
        <w:rPr>
          <w:sz w:val="22"/>
          <w:szCs w:val="22"/>
        </w:rPr>
        <w:t>)</w:t>
      </w:r>
      <w:r w:rsidRPr="00856386">
        <w:rPr>
          <w:sz w:val="22"/>
          <w:szCs w:val="22"/>
        </w:rPr>
        <w:t xml:space="preserve"> from </w:t>
      </w:r>
      <w:r>
        <w:rPr>
          <w:sz w:val="22"/>
          <w:szCs w:val="22"/>
        </w:rPr>
        <w:t>healthcare-associated CDI (</w:t>
      </w:r>
      <w:r w:rsidRPr="00856386">
        <w:rPr>
          <w:sz w:val="22"/>
          <w:szCs w:val="22"/>
        </w:rPr>
        <w:t>HCA-CDI</w:t>
      </w:r>
      <w:r>
        <w:rPr>
          <w:sz w:val="22"/>
          <w:szCs w:val="22"/>
        </w:rPr>
        <w:t>)</w:t>
      </w:r>
      <w:r w:rsidRPr="00856386">
        <w:rPr>
          <w:sz w:val="22"/>
          <w:szCs w:val="22"/>
        </w:rPr>
        <w:t>.</w:t>
      </w:r>
    </w:p>
    <w:p w14:paraId="64E10783" w14:textId="77777777" w:rsidR="006F356A" w:rsidRDefault="006F356A"/>
    <w:sectPr w:rsidR="006F3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6A"/>
    <w:rsid w:val="0058520F"/>
    <w:rsid w:val="006F356A"/>
    <w:rsid w:val="0094090B"/>
    <w:rsid w:val="00E0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BC764"/>
  <w15:chartTrackingRefBased/>
  <w15:docId w15:val="{88D79204-57A4-F84A-AE1E-C9C5CB2F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56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5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5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5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5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5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5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5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5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5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5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5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5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5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 la Rosa</dc:creator>
  <cp:keywords/>
  <dc:description/>
  <cp:lastModifiedBy>Daniel De la Rosa</cp:lastModifiedBy>
  <cp:revision>3</cp:revision>
  <dcterms:created xsi:type="dcterms:W3CDTF">2026-04-02T20:32:00Z</dcterms:created>
  <dcterms:modified xsi:type="dcterms:W3CDTF">2026-04-0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BF4DD-7D88-40DD-A6BB-3F4AC489BA4F</vt:lpwstr>
  </property>
</Properties>
</file>